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72904" w14:textId="77777777" w:rsidR="00395CE2" w:rsidRPr="00AC47EA" w:rsidRDefault="00395CE2" w:rsidP="00395CE2">
      <w:pPr>
        <w:pStyle w:val="MDPI62Acknowledgments"/>
        <w:spacing w:before="240" w:after="240" w:line="240" w:lineRule="auto"/>
        <w:rPr>
          <w:rFonts w:ascii="Times New Roman" w:hAnsi="Times New Roman"/>
          <w:b/>
          <w:color w:val="auto"/>
          <w:sz w:val="28"/>
          <w:szCs w:val="28"/>
        </w:rPr>
      </w:pPr>
      <w:r w:rsidRPr="00AC47EA">
        <w:rPr>
          <w:rFonts w:ascii="Times New Roman" w:hAnsi="Times New Roman"/>
          <w:b/>
          <w:color w:val="auto"/>
          <w:sz w:val="28"/>
          <w:szCs w:val="28"/>
        </w:rPr>
        <w:t>Appendix 4</w:t>
      </w:r>
    </w:p>
    <w:p w14:paraId="1DCD3CCC" w14:textId="77777777" w:rsidR="00395CE2" w:rsidRPr="00AC47EA" w:rsidRDefault="00395CE2" w:rsidP="00395CE2">
      <w:pPr>
        <w:pStyle w:val="MDPI62Acknowledgments"/>
        <w:spacing w:before="240" w:after="240" w:line="240" w:lineRule="auto"/>
        <w:rPr>
          <w:rFonts w:ascii="Times New Roman" w:hAnsi="Times New Roman"/>
          <w:snapToGrid/>
          <w:color w:val="auto"/>
          <w:sz w:val="24"/>
          <w:szCs w:val="24"/>
        </w:rPr>
      </w:pPr>
      <w:r w:rsidRPr="00AC47EA">
        <w:rPr>
          <w:rFonts w:ascii="Times New Roman" w:hAnsi="Times New Roman"/>
          <w:snapToGrid/>
          <w:color w:val="auto"/>
          <w:sz w:val="24"/>
          <w:szCs w:val="24"/>
        </w:rPr>
        <w:t xml:space="preserve">Relevance of the project for the stakeholders – average experts’ opinion identified in </w:t>
      </w:r>
      <w:r w:rsidRPr="00AC47EA">
        <w:rPr>
          <w:rFonts w:ascii="Times New Roman" w:hAnsi="Times New Roman"/>
          <w:color w:val="auto"/>
          <w:sz w:val="24"/>
          <w:szCs w:val="24"/>
        </w:rPr>
        <w:t>regional stakeholder involvement strategies</w:t>
      </w:r>
    </w:p>
    <w:tbl>
      <w:tblPr>
        <w:tblW w:w="5083" w:type="pct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6"/>
        <w:gridCol w:w="532"/>
        <w:gridCol w:w="511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27"/>
      </w:tblGrid>
      <w:tr w:rsidR="00395CE2" w:rsidRPr="00AC47EA" w14:paraId="489423CA" w14:textId="77777777" w:rsidTr="00AC47EA">
        <w:trPr>
          <w:trHeight w:val="300"/>
        </w:trPr>
        <w:tc>
          <w:tcPr>
            <w:tcW w:w="582" w:type="pct"/>
            <w:vMerge w:val="restart"/>
            <w:shd w:val="clear" w:color="auto" w:fill="auto"/>
            <w:noWrap/>
            <w:vAlign w:val="center"/>
            <w:hideMark/>
          </w:tcPr>
          <w:p w14:paraId="65A21661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Country</w:t>
            </w:r>
          </w:p>
          <w:p w14:paraId="164170E4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</w:p>
        </w:tc>
        <w:tc>
          <w:tcPr>
            <w:tcW w:w="810" w:type="pct"/>
            <w:gridSpan w:val="3"/>
            <w:shd w:val="clear" w:color="auto" w:fill="auto"/>
            <w:noWrap/>
            <w:vAlign w:val="center"/>
            <w:hideMark/>
          </w:tcPr>
          <w:p w14:paraId="679492A6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Rresidents</w:t>
            </w:r>
          </w:p>
        </w:tc>
        <w:tc>
          <w:tcPr>
            <w:tcW w:w="964" w:type="pct"/>
            <w:gridSpan w:val="4"/>
            <w:shd w:val="clear" w:color="auto" w:fill="auto"/>
            <w:noWrap/>
            <w:vAlign w:val="center"/>
            <w:hideMark/>
          </w:tcPr>
          <w:p w14:paraId="49CAD082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Authorities</w:t>
            </w:r>
          </w:p>
        </w:tc>
        <w:tc>
          <w:tcPr>
            <w:tcW w:w="1205" w:type="pct"/>
            <w:gridSpan w:val="5"/>
            <w:shd w:val="clear" w:color="auto" w:fill="auto"/>
            <w:noWrap/>
            <w:vAlign w:val="center"/>
            <w:hideMark/>
          </w:tcPr>
          <w:p w14:paraId="04ADDBC7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Business/operators/services</w:t>
            </w:r>
          </w:p>
        </w:tc>
        <w:tc>
          <w:tcPr>
            <w:tcW w:w="482" w:type="pct"/>
            <w:gridSpan w:val="2"/>
            <w:shd w:val="clear" w:color="auto" w:fill="auto"/>
            <w:noWrap/>
            <w:vAlign w:val="center"/>
            <w:hideMark/>
          </w:tcPr>
          <w:p w14:paraId="1CD51EE3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Visitors</w:t>
            </w:r>
          </w:p>
        </w:tc>
        <w:tc>
          <w:tcPr>
            <w:tcW w:w="956" w:type="pct"/>
            <w:gridSpan w:val="4"/>
            <w:shd w:val="clear" w:color="auto" w:fill="auto"/>
            <w:noWrap/>
            <w:vAlign w:val="center"/>
            <w:hideMark/>
          </w:tcPr>
          <w:p w14:paraId="370EA9C8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Others</w:t>
            </w:r>
          </w:p>
        </w:tc>
      </w:tr>
      <w:tr w:rsidR="00395CE2" w:rsidRPr="00AC47EA" w14:paraId="39E869FA" w14:textId="77777777" w:rsidTr="00AC47EA">
        <w:trPr>
          <w:cantSplit/>
          <w:trHeight w:val="2143"/>
        </w:trPr>
        <w:tc>
          <w:tcPr>
            <w:tcW w:w="582" w:type="pct"/>
            <w:vMerge/>
            <w:shd w:val="clear" w:color="auto" w:fill="auto"/>
            <w:noWrap/>
            <w:vAlign w:val="bottom"/>
            <w:hideMark/>
          </w:tcPr>
          <w:p w14:paraId="762DD6D1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</w:p>
        </w:tc>
        <w:tc>
          <w:tcPr>
            <w:tcW w:w="290" w:type="pct"/>
            <w:shd w:val="clear" w:color="auto" w:fill="auto"/>
            <w:textDirection w:val="btLr"/>
            <w:vAlign w:val="bottom"/>
            <w:hideMark/>
          </w:tcPr>
          <w:p w14:paraId="57971958" w14:textId="77777777" w:rsidR="00395CE2" w:rsidRPr="00AC47EA" w:rsidRDefault="00395CE2" w:rsidP="00AC47EA">
            <w:pPr>
              <w:spacing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Residents</w:t>
            </w:r>
          </w:p>
        </w:tc>
        <w:tc>
          <w:tcPr>
            <w:tcW w:w="279" w:type="pct"/>
            <w:shd w:val="clear" w:color="auto" w:fill="auto"/>
            <w:textDirection w:val="btLr"/>
            <w:vAlign w:val="bottom"/>
            <w:hideMark/>
          </w:tcPr>
          <w:p w14:paraId="5AB423E7" w14:textId="77777777" w:rsidR="00395CE2" w:rsidRPr="00AC47EA" w:rsidRDefault="00395CE2" w:rsidP="00AC47EA">
            <w:pPr>
              <w:spacing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Young residents</w:t>
            </w:r>
          </w:p>
        </w:tc>
        <w:tc>
          <w:tcPr>
            <w:tcW w:w="241" w:type="pct"/>
            <w:shd w:val="clear" w:color="auto" w:fill="auto"/>
            <w:textDirection w:val="btLr"/>
            <w:vAlign w:val="bottom"/>
            <w:hideMark/>
          </w:tcPr>
          <w:p w14:paraId="4BD23414" w14:textId="77777777" w:rsidR="00395CE2" w:rsidRPr="00AC47EA" w:rsidRDefault="00395CE2" w:rsidP="00AC47EA">
            <w:pPr>
              <w:spacing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Users</w:t>
            </w:r>
          </w:p>
        </w:tc>
        <w:tc>
          <w:tcPr>
            <w:tcW w:w="241" w:type="pct"/>
            <w:shd w:val="clear" w:color="auto" w:fill="auto"/>
            <w:textDirection w:val="btLr"/>
            <w:vAlign w:val="bottom"/>
            <w:hideMark/>
          </w:tcPr>
          <w:p w14:paraId="5A24B0F7" w14:textId="77777777" w:rsidR="00395CE2" w:rsidRPr="00AC47EA" w:rsidRDefault="00395CE2" w:rsidP="00AC47EA">
            <w:pPr>
              <w:spacing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Local authority</w:t>
            </w:r>
          </w:p>
        </w:tc>
        <w:tc>
          <w:tcPr>
            <w:tcW w:w="241" w:type="pct"/>
            <w:shd w:val="clear" w:color="auto" w:fill="auto"/>
            <w:textDirection w:val="btLr"/>
            <w:vAlign w:val="bottom"/>
            <w:hideMark/>
          </w:tcPr>
          <w:p w14:paraId="4CA5DB6E" w14:textId="77777777" w:rsidR="00395CE2" w:rsidRPr="00AC47EA" w:rsidRDefault="00395CE2" w:rsidP="00AC47EA">
            <w:pPr>
              <w:spacing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Regional authority</w:t>
            </w:r>
          </w:p>
        </w:tc>
        <w:tc>
          <w:tcPr>
            <w:tcW w:w="241" w:type="pct"/>
            <w:shd w:val="clear" w:color="auto" w:fill="auto"/>
            <w:textDirection w:val="btLr"/>
            <w:vAlign w:val="bottom"/>
            <w:hideMark/>
          </w:tcPr>
          <w:p w14:paraId="11DFF3CA" w14:textId="77777777" w:rsidR="00395CE2" w:rsidRPr="00AC47EA" w:rsidRDefault="00395CE2" w:rsidP="00AC47EA">
            <w:pPr>
              <w:spacing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Local spatial planners</w:t>
            </w:r>
          </w:p>
        </w:tc>
        <w:tc>
          <w:tcPr>
            <w:tcW w:w="241" w:type="pct"/>
            <w:shd w:val="clear" w:color="auto" w:fill="auto"/>
            <w:textDirection w:val="btLr"/>
            <w:vAlign w:val="bottom"/>
            <w:hideMark/>
          </w:tcPr>
          <w:p w14:paraId="57984447" w14:textId="77777777" w:rsidR="00395CE2" w:rsidRPr="00AC47EA" w:rsidRDefault="00395CE2" w:rsidP="00AC47EA">
            <w:pPr>
              <w:spacing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Regional spatial planners</w:t>
            </w:r>
          </w:p>
        </w:tc>
        <w:tc>
          <w:tcPr>
            <w:tcW w:w="241" w:type="pct"/>
            <w:shd w:val="clear" w:color="auto" w:fill="auto"/>
            <w:textDirection w:val="btLr"/>
            <w:vAlign w:val="bottom"/>
            <w:hideMark/>
          </w:tcPr>
          <w:p w14:paraId="078044F8" w14:textId="77777777" w:rsidR="00395CE2" w:rsidRPr="00AC47EA" w:rsidRDefault="00395CE2" w:rsidP="00AC47EA">
            <w:pPr>
              <w:spacing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Transportation company</w:t>
            </w:r>
          </w:p>
        </w:tc>
        <w:tc>
          <w:tcPr>
            <w:tcW w:w="241" w:type="pct"/>
            <w:shd w:val="clear" w:color="auto" w:fill="auto"/>
            <w:textDirection w:val="btLr"/>
            <w:vAlign w:val="bottom"/>
            <w:hideMark/>
          </w:tcPr>
          <w:p w14:paraId="5EE28428" w14:textId="77777777" w:rsidR="00395CE2" w:rsidRPr="00AC47EA" w:rsidRDefault="00395CE2" w:rsidP="00AC47EA">
            <w:pPr>
              <w:spacing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Service providers</w:t>
            </w:r>
          </w:p>
        </w:tc>
        <w:tc>
          <w:tcPr>
            <w:tcW w:w="241" w:type="pct"/>
            <w:shd w:val="clear" w:color="auto" w:fill="auto"/>
            <w:textDirection w:val="btLr"/>
            <w:vAlign w:val="bottom"/>
            <w:hideMark/>
          </w:tcPr>
          <w:p w14:paraId="32F4D6DD" w14:textId="77777777" w:rsidR="00395CE2" w:rsidRPr="00AC47EA" w:rsidRDefault="00395CE2" w:rsidP="00AC47EA">
            <w:pPr>
              <w:spacing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Tourist companies</w:t>
            </w:r>
          </w:p>
        </w:tc>
        <w:tc>
          <w:tcPr>
            <w:tcW w:w="241" w:type="pct"/>
            <w:shd w:val="clear" w:color="auto" w:fill="auto"/>
            <w:textDirection w:val="btLr"/>
            <w:vAlign w:val="bottom"/>
            <w:hideMark/>
          </w:tcPr>
          <w:p w14:paraId="75E39813" w14:textId="77777777" w:rsidR="00395CE2" w:rsidRPr="00AC47EA" w:rsidRDefault="00395CE2" w:rsidP="00AC47EA">
            <w:pPr>
              <w:spacing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Regional business</w:t>
            </w:r>
          </w:p>
        </w:tc>
        <w:tc>
          <w:tcPr>
            <w:tcW w:w="241" w:type="pct"/>
            <w:shd w:val="clear" w:color="auto" w:fill="auto"/>
            <w:textDirection w:val="btLr"/>
            <w:vAlign w:val="bottom"/>
            <w:hideMark/>
          </w:tcPr>
          <w:p w14:paraId="374E0F28" w14:textId="77777777" w:rsidR="00395CE2" w:rsidRPr="00AC47EA" w:rsidRDefault="00395CE2" w:rsidP="00AC47EA">
            <w:pPr>
              <w:spacing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Local business</w:t>
            </w:r>
          </w:p>
        </w:tc>
        <w:tc>
          <w:tcPr>
            <w:tcW w:w="241" w:type="pct"/>
            <w:shd w:val="clear" w:color="auto" w:fill="auto"/>
            <w:textDirection w:val="btLr"/>
            <w:vAlign w:val="bottom"/>
            <w:hideMark/>
          </w:tcPr>
          <w:p w14:paraId="48A84DEB" w14:textId="77777777" w:rsidR="00395CE2" w:rsidRPr="00AC47EA" w:rsidRDefault="00395CE2" w:rsidP="00AC47EA">
            <w:pPr>
              <w:spacing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Summer dwellers</w:t>
            </w:r>
          </w:p>
        </w:tc>
        <w:tc>
          <w:tcPr>
            <w:tcW w:w="241" w:type="pct"/>
            <w:shd w:val="clear" w:color="auto" w:fill="auto"/>
            <w:textDirection w:val="btLr"/>
            <w:vAlign w:val="bottom"/>
            <w:hideMark/>
          </w:tcPr>
          <w:p w14:paraId="7BC208C8" w14:textId="77777777" w:rsidR="00395CE2" w:rsidRPr="00AC47EA" w:rsidRDefault="00395CE2" w:rsidP="00AC47EA">
            <w:pPr>
              <w:spacing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Tourists</w:t>
            </w:r>
          </w:p>
        </w:tc>
        <w:tc>
          <w:tcPr>
            <w:tcW w:w="241" w:type="pct"/>
            <w:shd w:val="clear" w:color="auto" w:fill="auto"/>
            <w:textDirection w:val="btLr"/>
            <w:vAlign w:val="bottom"/>
            <w:hideMark/>
          </w:tcPr>
          <w:p w14:paraId="5DD7EDBF" w14:textId="77777777" w:rsidR="00395CE2" w:rsidRPr="00AC47EA" w:rsidRDefault="00395CE2" w:rsidP="00AC47EA">
            <w:pPr>
              <w:spacing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Researchers &amp; experts</w:t>
            </w:r>
          </w:p>
        </w:tc>
        <w:tc>
          <w:tcPr>
            <w:tcW w:w="241" w:type="pct"/>
            <w:shd w:val="clear" w:color="auto" w:fill="auto"/>
            <w:textDirection w:val="btLr"/>
            <w:vAlign w:val="bottom"/>
            <w:hideMark/>
          </w:tcPr>
          <w:p w14:paraId="3FC8936D" w14:textId="77777777" w:rsidR="00395CE2" w:rsidRPr="00AC47EA" w:rsidRDefault="00395CE2" w:rsidP="00AC47EA">
            <w:pPr>
              <w:spacing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Museums</w:t>
            </w:r>
          </w:p>
        </w:tc>
        <w:tc>
          <w:tcPr>
            <w:tcW w:w="241" w:type="pct"/>
            <w:shd w:val="clear" w:color="auto" w:fill="auto"/>
            <w:textDirection w:val="btLr"/>
            <w:vAlign w:val="bottom"/>
            <w:hideMark/>
          </w:tcPr>
          <w:p w14:paraId="0CCC8AAD" w14:textId="77777777" w:rsidR="00395CE2" w:rsidRPr="00AC47EA" w:rsidRDefault="00395CE2" w:rsidP="00AC47EA">
            <w:pPr>
              <w:spacing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NGOs</w:t>
            </w:r>
          </w:p>
        </w:tc>
        <w:tc>
          <w:tcPr>
            <w:tcW w:w="233" w:type="pct"/>
            <w:shd w:val="clear" w:color="auto" w:fill="auto"/>
            <w:textDirection w:val="btLr"/>
            <w:vAlign w:val="bottom"/>
            <w:hideMark/>
          </w:tcPr>
          <w:p w14:paraId="1DF0CCAA" w14:textId="77777777" w:rsidR="00395CE2" w:rsidRPr="00AC47EA" w:rsidRDefault="00395CE2" w:rsidP="00AC47EA">
            <w:pPr>
              <w:spacing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Rescue services</w:t>
            </w:r>
          </w:p>
        </w:tc>
      </w:tr>
      <w:tr w:rsidR="00395CE2" w:rsidRPr="00AC47EA" w14:paraId="7AAA622E" w14:textId="77777777" w:rsidTr="00AC47EA">
        <w:trPr>
          <w:trHeight w:val="255"/>
        </w:trPr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24367BF5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Poland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93E1B34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5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3EA67262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27EE0F0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88807AB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59AF29B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459E2BA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75BB8D0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4CDC2BB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4B43821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0DA2CAB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CF07E6C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12F016D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35686BD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97C0030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5201146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A436A1F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74AE9DF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1FFAFC36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</w:tr>
      <w:tr w:rsidR="00395CE2" w:rsidRPr="00AC47EA" w14:paraId="243C1592" w14:textId="77777777" w:rsidTr="00AC47EA">
        <w:trPr>
          <w:trHeight w:val="255"/>
        </w:trPr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7585723F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Latvia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B7CDEB0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2077CCE6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EFC478E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F51EEAD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53E1F64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B47102D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04467D0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B4F6BC1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0E5B91B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7FB3386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AF4790B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FD45AE8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0B0742A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C6528BA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FD84DA0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826B5BD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016D97F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27A29BB4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</w:tr>
      <w:tr w:rsidR="00395CE2" w:rsidRPr="00AC47EA" w14:paraId="0393E1F8" w14:textId="77777777" w:rsidTr="00AC47EA">
        <w:trPr>
          <w:trHeight w:val="255"/>
        </w:trPr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301438F6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Lithuania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2DA14AE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5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53580C7C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3E3D081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5C2CE71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D7675FB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498E91C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933C996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2C96758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38E6B5D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9B9CB2B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7B3F82E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E44C218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ED6F433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7632E6E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2F90D00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7748713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C6EC814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40FEA1D9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</w:tr>
      <w:tr w:rsidR="00395CE2" w:rsidRPr="00AC47EA" w14:paraId="0696AC59" w14:textId="77777777" w:rsidTr="00AC47EA">
        <w:trPr>
          <w:trHeight w:val="255"/>
        </w:trPr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5B509C4B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Russia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E88C1BD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1F7D36FF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1B3851E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F069760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AEA4904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9000421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0AB527D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788397C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0122D19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4591D3C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9C331BB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057AFD9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F01D44D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43A57DA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D49322C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C166BA5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32C727C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2B30B4D9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</w:t>
            </w:r>
          </w:p>
        </w:tc>
      </w:tr>
      <w:tr w:rsidR="00395CE2" w:rsidRPr="00AC47EA" w14:paraId="0FD9FD96" w14:textId="77777777" w:rsidTr="00AC47EA">
        <w:trPr>
          <w:trHeight w:val="255"/>
        </w:trPr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5D5E78B2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Norway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C491E82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6C240C88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E01BD29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3C29C31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BEEFCE3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A685852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011230B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C7A545B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C030E88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C5171B0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B83578F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8C2F512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A409180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A1AACCD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C63EB05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03C01A7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9180730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49D873A9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</w:tr>
      <w:tr w:rsidR="00395CE2" w:rsidRPr="00AC47EA" w14:paraId="3828D4BD" w14:textId="77777777" w:rsidTr="00AC47EA">
        <w:trPr>
          <w:trHeight w:val="255"/>
        </w:trPr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38E20B5B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Germany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2DA6DCF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5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20B3908B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3BCDF04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FC470F9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E2ED619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5D86E85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B14E4AC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B9553CE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ABCDDF3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A9BA47E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0026138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6588D51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E322C87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5E2F130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E4B967A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4D8B092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7FA9A64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6401E7DC" w14:textId="77777777" w:rsidR="00395CE2" w:rsidRPr="00AC47EA" w:rsidRDefault="00395CE2" w:rsidP="00AC47E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 w:rsidRPr="00AC47EA"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-</w:t>
            </w:r>
          </w:p>
        </w:tc>
      </w:tr>
    </w:tbl>
    <w:p w14:paraId="11762D21" w14:textId="77777777" w:rsidR="00395CE2" w:rsidRPr="00AC47EA" w:rsidRDefault="00395CE2" w:rsidP="00395CE2">
      <w:pPr>
        <w:pStyle w:val="MDPI62Acknowledgments"/>
        <w:spacing w:before="0" w:line="240" w:lineRule="auto"/>
        <w:rPr>
          <w:rFonts w:ascii="Times New Roman" w:hAnsi="Times New Roman"/>
          <w:i/>
          <w:iCs/>
          <w:color w:val="auto"/>
          <w:sz w:val="24"/>
          <w:szCs w:val="24"/>
          <w:shd w:val="clear" w:color="auto" w:fill="FFFFFF"/>
        </w:rPr>
      </w:pPr>
    </w:p>
    <w:p w14:paraId="05E5FD62" w14:textId="77777777" w:rsidR="00395CE2" w:rsidRDefault="00395CE2"/>
    <w:sectPr w:rsidR="00395C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CE2"/>
    <w:rsid w:val="00395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14794"/>
  <w15:chartTrackingRefBased/>
  <w15:docId w15:val="{D7DE1D37-AEB8-498D-9E49-FFE5DA90C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Acknowledgments">
    <w:name w:val="MDPI_6.2_Acknowledgments"/>
    <w:qFormat/>
    <w:rsid w:val="00395CE2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6-16T04:39:00Z</dcterms:created>
  <dcterms:modified xsi:type="dcterms:W3CDTF">2021-06-16T04:39:00Z</dcterms:modified>
</cp:coreProperties>
</file>